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3591"/>
        <w:gridCol w:w="3969"/>
        <w:gridCol w:w="6036"/>
        <w:gridCol w:w="6036"/>
      </w:tblGrid>
      <w:tr w:rsidR="009A17E5" w:rsidRPr="006E39FA" w14:paraId="7343D557" w14:textId="77777777" w:rsidTr="000F42ED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77471133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77471133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0F42ED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5821DEF2" w:rsidR="009A17E5" w:rsidRPr="006E39FA" w:rsidRDefault="00284C89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226E53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0F42ED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6BEFE5D3" w:rsidR="009A17E5" w:rsidRPr="006E39FA" w:rsidRDefault="00F56E1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. 1</w:t>
            </w:r>
          </w:p>
        </w:tc>
      </w:tr>
      <w:tr w:rsidR="009A17E5" w:rsidRPr="006E39FA" w14:paraId="7318FB34" w14:textId="77777777" w:rsidTr="000F42ED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3591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969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315B5C75" w:rsidR="009A17E5" w:rsidRPr="006E39FA" w:rsidRDefault="00F56E1B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. 1</w:t>
            </w:r>
          </w:p>
        </w:tc>
      </w:tr>
      <w:tr w:rsidR="009A17E5" w:rsidRPr="006E39FA" w14:paraId="15EBD9CE" w14:textId="77777777" w:rsidTr="000F42ED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3591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3969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459F6888" w:rsidR="009A17E5" w:rsidRPr="006E39FA" w:rsidRDefault="0F776F46">
            <w:pPr>
              <w:rPr>
                <w:rFonts w:asciiTheme="majorHAnsi" w:hAnsiTheme="majorHAnsi"/>
                <w:sz w:val="20"/>
                <w:szCs w:val="20"/>
              </w:rPr>
            </w:pPr>
            <w:r w:rsidRPr="46602309">
              <w:rPr>
                <w:rFonts w:asciiTheme="majorHAnsi" w:hAnsiTheme="majorHAnsi"/>
                <w:sz w:val="20"/>
                <w:szCs w:val="20"/>
              </w:rPr>
              <w:t xml:space="preserve">Mixed </w:t>
            </w:r>
          </w:p>
        </w:tc>
      </w:tr>
      <w:tr w:rsidR="009A17E5" w:rsidRPr="006E39FA" w14:paraId="66939AF6" w14:textId="77777777" w:rsidTr="000F42ED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E881DA" w14:textId="60BA68DB" w:rsidR="00FE06AC" w:rsidRDefault="00CD2E46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The sub-contractor </w:t>
            </w:r>
            <w:r w:rsidR="00853F94">
              <w:rPr>
                <w:rFonts w:asciiTheme="majorHAnsi" w:hAnsiTheme="majorHAnsi"/>
                <w:sz w:val="20"/>
                <w:szCs w:val="20"/>
              </w:rPr>
              <w:t>used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B72253">
              <w:rPr>
                <w:rFonts w:asciiTheme="majorHAnsi" w:hAnsiTheme="majorHAnsi"/>
                <w:sz w:val="20"/>
                <w:szCs w:val="20"/>
              </w:rPr>
              <w:t>trained community researchers to conduct the interviews.</w:t>
            </w:r>
            <w:r w:rsidR="00E740D5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D6682D">
              <w:rPr>
                <w:rFonts w:asciiTheme="majorHAnsi" w:hAnsiTheme="majorHAnsi"/>
                <w:sz w:val="20"/>
                <w:szCs w:val="20"/>
              </w:rPr>
              <w:t>Briefing sessions were held</w:t>
            </w:r>
            <w:r w:rsidR="00397CEB">
              <w:rPr>
                <w:rFonts w:asciiTheme="majorHAnsi" w:hAnsiTheme="majorHAnsi"/>
                <w:sz w:val="20"/>
                <w:szCs w:val="20"/>
              </w:rPr>
              <w:t xml:space="preserve"> between the sub-contractor and the academic research team</w:t>
            </w:r>
            <w:r w:rsidR="00D6682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97CEB">
              <w:rPr>
                <w:rFonts w:asciiTheme="majorHAnsi" w:hAnsiTheme="majorHAnsi"/>
                <w:sz w:val="20"/>
                <w:szCs w:val="20"/>
              </w:rPr>
              <w:t>prio</w:t>
            </w:r>
            <w:r w:rsidR="00AC5C08">
              <w:rPr>
                <w:rFonts w:asciiTheme="majorHAnsi" w:hAnsiTheme="majorHAnsi"/>
                <w:sz w:val="20"/>
                <w:szCs w:val="20"/>
              </w:rPr>
              <w:t>r to the start of the interview study. Each community research</w:t>
            </w:r>
            <w:r w:rsidR="00C366B7">
              <w:rPr>
                <w:rFonts w:asciiTheme="majorHAnsi" w:hAnsiTheme="majorHAnsi"/>
                <w:sz w:val="20"/>
                <w:szCs w:val="20"/>
              </w:rPr>
              <w:t>er</w:t>
            </w:r>
            <w:r w:rsidR="00AC5C08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C366B7">
              <w:rPr>
                <w:rFonts w:asciiTheme="majorHAnsi" w:hAnsiTheme="majorHAnsi"/>
                <w:sz w:val="20"/>
                <w:szCs w:val="20"/>
              </w:rPr>
              <w:t xml:space="preserve">then </w:t>
            </w:r>
            <w:r w:rsidR="00BB7B7E">
              <w:rPr>
                <w:rFonts w:asciiTheme="majorHAnsi" w:hAnsiTheme="majorHAnsi"/>
                <w:sz w:val="20"/>
                <w:szCs w:val="20"/>
              </w:rPr>
              <w:t>attended a briefing session led by the sub-contractor</w:t>
            </w:r>
            <w:r w:rsidR="00B362CB">
              <w:rPr>
                <w:rFonts w:asciiTheme="majorHAnsi" w:hAnsiTheme="majorHAnsi"/>
                <w:sz w:val="20"/>
                <w:szCs w:val="20"/>
              </w:rPr>
              <w:t>,</w:t>
            </w:r>
            <w:r w:rsidR="007F3409">
              <w:rPr>
                <w:rFonts w:asciiTheme="majorHAnsi" w:hAnsiTheme="majorHAnsi"/>
                <w:sz w:val="20"/>
                <w:szCs w:val="20"/>
              </w:rPr>
              <w:t xml:space="preserve"> where guidance on the conduct of the interviews was issued.</w:t>
            </w:r>
          </w:p>
          <w:p w14:paraId="2A8D2B8A" w14:textId="77777777" w:rsidR="00FE06AC" w:rsidRDefault="00FE06A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</w:p>
          <w:p w14:paraId="28292446" w14:textId="368C4540" w:rsidR="00504421" w:rsidRDefault="00B72253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 academic research team included two research fellows, one reader</w:t>
            </w:r>
            <w:r w:rsidR="00B01EC0">
              <w:rPr>
                <w:rFonts w:asciiTheme="majorHAnsi" w:hAnsiTheme="majorHAnsi"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four professors</w:t>
            </w:r>
            <w:r w:rsidR="00B01EC0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B01EC0">
              <w:rPr>
                <w:rFonts w:asciiTheme="majorHAnsi" w:hAnsiTheme="majorHAnsi"/>
                <w:sz w:val="20"/>
                <w:szCs w:val="20"/>
              </w:rPr>
              <w:lastRenderedPageBreak/>
              <w:t>as well as the study’s PPIE lead</w:t>
            </w:r>
            <w:r w:rsidR="002A5549">
              <w:rPr>
                <w:rFonts w:asciiTheme="majorHAnsi" w:hAnsiTheme="majorHAnsi"/>
                <w:sz w:val="20"/>
                <w:szCs w:val="20"/>
              </w:rPr>
              <w:t xml:space="preserve"> who is also an interpreter.</w:t>
            </w:r>
          </w:p>
          <w:p w14:paraId="05A6AEFC" w14:textId="246C1FCE" w:rsidR="00504421" w:rsidRPr="006E39FA" w:rsidRDefault="00504421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F5F8B" w:rsidRPr="006E39FA" w14:paraId="3FD73AAB" w14:textId="77777777" w:rsidTr="77471133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lastRenderedPageBreak/>
              <w:t xml:space="preserve">Relationship with participants </w:t>
            </w:r>
          </w:p>
        </w:tc>
      </w:tr>
      <w:tr w:rsidR="009A17E5" w:rsidRPr="006E39FA" w14:paraId="0D325188" w14:textId="77777777" w:rsidTr="000F42E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5B6C128E" w:rsidR="009A17E5" w:rsidRPr="006E39FA" w:rsidRDefault="00CE23BF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372829E8" w14:textId="77777777" w:rsidTr="000F42E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41C5D152" w:rsidR="009A17E5" w:rsidRPr="006E39FA" w:rsidRDefault="00192573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7177C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0F42ED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7A2063" w14:textId="492B70E4" w:rsidR="001B4235" w:rsidRDefault="00EE0AC0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</w:t>
            </w:r>
            <w:r w:rsidR="007022E6">
              <w:rPr>
                <w:rFonts w:asciiTheme="majorHAnsi" w:hAnsiTheme="majorHAnsi"/>
                <w:sz w:val="20"/>
                <w:szCs w:val="20"/>
              </w:rPr>
              <w:t xml:space="preserve"> community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researchers</w:t>
            </w:r>
            <w:r w:rsidR="007022E6">
              <w:rPr>
                <w:rFonts w:asciiTheme="majorHAnsi" w:hAnsiTheme="majorHAnsi"/>
                <w:sz w:val="20"/>
                <w:szCs w:val="20"/>
              </w:rPr>
              <w:t xml:space="preserve"> who conducted the interview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67ADA">
              <w:rPr>
                <w:rFonts w:asciiTheme="majorHAnsi" w:hAnsiTheme="majorHAnsi"/>
                <w:sz w:val="20"/>
                <w:szCs w:val="20"/>
              </w:rPr>
              <w:t>spoke the same languages as the research participants</w:t>
            </w:r>
            <w:r w:rsidR="00751AF6"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  <w:p w14:paraId="27B689F6" w14:textId="77777777" w:rsidR="00751AF6" w:rsidRDefault="00751AF6">
            <w:pPr>
              <w:rPr>
                <w:rFonts w:asciiTheme="majorHAnsi" w:hAnsiTheme="majorHAnsi"/>
                <w:sz w:val="20"/>
                <w:szCs w:val="20"/>
              </w:rPr>
            </w:pPr>
          </w:p>
          <w:p w14:paraId="31AABA1D" w14:textId="4C4E9479" w:rsidR="00751AF6" w:rsidRPr="006E39FA" w:rsidRDefault="00751AF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he academic research team</w:t>
            </w:r>
            <w:r w:rsidR="00063106">
              <w:rPr>
                <w:rFonts w:asciiTheme="majorHAnsi" w:hAnsiTheme="majorHAnsi"/>
                <w:sz w:val="20"/>
                <w:szCs w:val="20"/>
              </w:rPr>
              <w:t xml:space="preserve"> members</w:t>
            </w:r>
            <w:r w:rsidR="006340F3">
              <w:rPr>
                <w:rFonts w:asciiTheme="majorHAnsi" w:hAnsiTheme="majorHAnsi"/>
                <w:sz w:val="20"/>
                <w:szCs w:val="20"/>
              </w:rPr>
              <w:t xml:space="preserve"> ha</w:t>
            </w:r>
            <w:r w:rsidR="00063106">
              <w:rPr>
                <w:rFonts w:asciiTheme="majorHAnsi" w:hAnsiTheme="majorHAnsi"/>
                <w:sz w:val="20"/>
                <w:szCs w:val="20"/>
              </w:rPr>
              <w:t>ve</w:t>
            </w:r>
            <w:r w:rsidR="000B7DEE">
              <w:rPr>
                <w:rFonts w:asciiTheme="majorHAnsi" w:hAnsiTheme="majorHAnsi"/>
                <w:sz w:val="20"/>
                <w:szCs w:val="20"/>
              </w:rPr>
              <w:t xml:space="preserve"> diverse</w:t>
            </w:r>
            <w:r w:rsidR="00261C8D">
              <w:rPr>
                <w:rFonts w:asciiTheme="majorHAnsi" w:hAnsiTheme="majorHAnsi"/>
                <w:sz w:val="20"/>
                <w:szCs w:val="20"/>
              </w:rPr>
              <w:t xml:space="preserve"> background</w:t>
            </w:r>
            <w:r w:rsidR="000B7DEE">
              <w:rPr>
                <w:rFonts w:asciiTheme="majorHAnsi" w:hAnsiTheme="majorHAnsi"/>
                <w:sz w:val="20"/>
                <w:szCs w:val="20"/>
              </w:rPr>
              <w:t>s</w:t>
            </w:r>
            <w:r w:rsidR="00261C8D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6404B2">
              <w:rPr>
                <w:rFonts w:asciiTheme="majorHAnsi" w:hAnsiTheme="majorHAnsi"/>
                <w:sz w:val="20"/>
                <w:szCs w:val="20"/>
              </w:rPr>
              <w:t>e.g., social sciences, psychology, health inequalities</w:t>
            </w:r>
            <w:r w:rsidR="000B7DEE">
              <w:rPr>
                <w:rFonts w:asciiTheme="majorHAnsi" w:hAnsiTheme="majorHAnsi"/>
                <w:sz w:val="20"/>
                <w:szCs w:val="20"/>
              </w:rPr>
              <w:t>, and</w:t>
            </w:r>
            <w:r w:rsidR="006404B2">
              <w:rPr>
                <w:rFonts w:asciiTheme="majorHAnsi" w:hAnsiTheme="majorHAnsi"/>
                <w:sz w:val="20"/>
                <w:szCs w:val="20"/>
              </w:rPr>
              <w:t xml:space="preserve"> translation and interpreting studies</w:t>
            </w:r>
            <w:r w:rsidR="000B7DEE">
              <w:rPr>
                <w:rFonts w:asciiTheme="majorHAnsi" w:hAnsiTheme="majorHAnsi"/>
                <w:sz w:val="20"/>
                <w:szCs w:val="20"/>
              </w:rPr>
              <w:t>.</w:t>
            </w:r>
            <w:r w:rsidR="00402C43">
              <w:rPr>
                <w:rFonts w:asciiTheme="majorHAnsi" w:hAnsiTheme="majorHAnsi"/>
                <w:sz w:val="20"/>
                <w:szCs w:val="20"/>
              </w:rPr>
              <w:t xml:space="preserve"> The PPIE lead for the study </w:t>
            </w:r>
            <w:r w:rsidR="00D629BD">
              <w:rPr>
                <w:rFonts w:asciiTheme="majorHAnsi" w:hAnsiTheme="majorHAnsi"/>
                <w:sz w:val="20"/>
                <w:szCs w:val="20"/>
              </w:rPr>
              <w:t>is a co-author of this articl</w:t>
            </w:r>
            <w:r w:rsidR="001C025E">
              <w:rPr>
                <w:rFonts w:asciiTheme="majorHAnsi" w:hAnsiTheme="majorHAnsi"/>
                <w:sz w:val="20"/>
                <w:szCs w:val="20"/>
              </w:rPr>
              <w:t>e</w:t>
            </w:r>
            <w:r w:rsidR="00D629BD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B16FA0" w:rsidRPr="006E39FA" w14:paraId="4531CC43" w14:textId="77777777" w:rsidTr="7747113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7747113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0F42E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36ADEFC8" w:rsidR="009A17E5" w:rsidRPr="006E39FA" w:rsidRDefault="0019257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D66D95">
              <w:rPr>
                <w:rFonts w:asciiTheme="majorHAnsi" w:hAnsiTheme="majorHAnsi"/>
                <w:sz w:val="20"/>
                <w:szCs w:val="20"/>
              </w:rPr>
              <w:t>7</w:t>
            </w:r>
            <w:r w:rsidR="00DD49A7">
              <w:rPr>
                <w:rFonts w:asciiTheme="majorHAnsi" w:hAnsiTheme="majorHAnsi"/>
                <w:sz w:val="20"/>
                <w:szCs w:val="20"/>
              </w:rPr>
              <w:t>-8</w:t>
            </w:r>
          </w:p>
        </w:tc>
      </w:tr>
      <w:tr w:rsidR="00C02495" w:rsidRPr="006E39FA" w14:paraId="4C620ACD" w14:textId="77777777" w:rsidTr="77471133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0F42E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7DFA8983" w:rsidR="009A17E5" w:rsidRPr="006E39FA" w:rsidRDefault="0019257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3E5D25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C4F19E6" w14:textId="77777777" w:rsidTr="000F42E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5F4A8422" w:rsidR="009A17E5" w:rsidRPr="006E39FA" w:rsidRDefault="00192573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F050B8">
              <w:rPr>
                <w:rFonts w:asciiTheme="majorHAnsi" w:hAnsiTheme="majorHAnsi"/>
                <w:sz w:val="20"/>
                <w:szCs w:val="20"/>
              </w:rPr>
              <w:t>6-7</w:t>
            </w:r>
          </w:p>
        </w:tc>
      </w:tr>
      <w:tr w:rsidR="009A17E5" w:rsidRPr="006E39FA" w14:paraId="1E5183DA" w14:textId="77777777" w:rsidTr="000F42E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0694B5DB" w:rsidR="009A17E5" w:rsidRPr="006E39FA" w:rsidRDefault="00192573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D14893">
              <w:rPr>
                <w:rFonts w:asciiTheme="majorHAnsi" w:hAnsiTheme="majorHAnsi"/>
                <w:sz w:val="20"/>
                <w:szCs w:val="20"/>
              </w:rPr>
              <w:t>6-7</w:t>
            </w:r>
            <w:r w:rsidR="00F47699">
              <w:rPr>
                <w:rFonts w:asciiTheme="majorHAnsi" w:hAnsiTheme="majorHAnsi"/>
                <w:sz w:val="20"/>
                <w:szCs w:val="20"/>
              </w:rPr>
              <w:t>, 8</w:t>
            </w:r>
          </w:p>
        </w:tc>
      </w:tr>
      <w:tr w:rsidR="00A616DF" w:rsidRPr="006E39FA" w14:paraId="3ED5DE57" w14:textId="77777777" w:rsidTr="000F42ED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3CFA8A75" w:rsidR="00A616DF" w:rsidRPr="006E39FA" w:rsidRDefault="00E753EA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5D49E3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5D8821B0" w14:textId="77777777" w:rsidTr="000F42E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63DA6CA1" w:rsidR="009A17E5" w:rsidRPr="006E39FA" w:rsidRDefault="00E753E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4C8E1685" w14:textId="77777777" w:rsidTr="000F42E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2DC08586" w:rsidR="009A17E5" w:rsidRPr="006E39FA" w:rsidRDefault="00E753E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0F42E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45C915F2" w:rsidR="00713368" w:rsidRPr="006E39FA" w:rsidRDefault="00F3670C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D348A8">
              <w:rPr>
                <w:rFonts w:asciiTheme="majorHAnsi" w:hAnsiTheme="majorHAnsi"/>
                <w:sz w:val="20"/>
                <w:szCs w:val="20"/>
              </w:rPr>
              <w:t>8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table 1)</w:t>
            </w:r>
          </w:p>
        </w:tc>
      </w:tr>
      <w:tr w:rsidR="00713368" w:rsidRPr="006E39FA" w14:paraId="3747E1D6" w14:textId="539AFE7C" w:rsidTr="77471133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0F42ED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285DEBC9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713368" w:rsidRPr="006E39FA" w14:paraId="077F6494" w14:textId="77777777" w:rsidTr="000F42E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14604D37" w:rsidR="00713368" w:rsidRPr="006E39FA" w:rsidRDefault="005E5F8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0F42E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284B43BF" w:rsidR="00713368" w:rsidRPr="006E39FA" w:rsidRDefault="00793667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38219B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0F42E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3591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396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4AF00A35" w:rsidR="00713368" w:rsidRPr="006E39FA" w:rsidRDefault="00793667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0F42ED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2EC2C33E" w:rsidR="00713368" w:rsidRPr="006E39FA" w:rsidRDefault="0079366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ED218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0F42E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5917D6B2" w:rsidR="00713368" w:rsidRPr="006E39FA" w:rsidRDefault="0079366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4AD8CFE4" w14:textId="77777777" w:rsidTr="000F42E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7042CB08" w:rsidR="00713368" w:rsidRPr="006E39FA" w:rsidRDefault="0079366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7747113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77471133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0F42E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670905BD" w:rsidR="00713368" w:rsidRPr="006E39FA" w:rsidRDefault="0079366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6A652B">
              <w:rPr>
                <w:rFonts w:asciiTheme="majorHAnsi" w:hAnsiTheme="majorHAnsi"/>
                <w:sz w:val="20"/>
                <w:szCs w:val="20"/>
              </w:rPr>
              <w:t>7</w:t>
            </w:r>
            <w:r w:rsidR="00A51D61">
              <w:rPr>
                <w:rFonts w:asciiTheme="majorHAnsi" w:hAnsiTheme="majorHAnsi"/>
                <w:sz w:val="20"/>
                <w:szCs w:val="20"/>
              </w:rPr>
              <w:t>-8</w:t>
            </w:r>
          </w:p>
        </w:tc>
      </w:tr>
      <w:tr w:rsidR="00713368" w:rsidRPr="006E39FA" w14:paraId="1D5906D3" w14:textId="77777777" w:rsidTr="000F42ED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5. Description of the coding tree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2F6FA92A" w:rsidR="00713368" w:rsidRPr="006E39FA" w:rsidRDefault="00676E06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4D9F83B8" w:rsidR="00713368" w:rsidRPr="006E39FA" w:rsidRDefault="00676E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. 4</w:t>
            </w:r>
            <w:r w:rsidR="00E516A6">
              <w:rPr>
                <w:rFonts w:asciiTheme="majorHAnsi" w:hAnsiTheme="majorHAnsi"/>
                <w:sz w:val="20"/>
                <w:szCs w:val="20"/>
              </w:rPr>
              <w:t>-5</w:t>
            </w:r>
          </w:p>
        </w:tc>
      </w:tr>
      <w:tr w:rsidR="00713368" w:rsidRPr="006E39FA" w14:paraId="4892D5BF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6B128AE9" w:rsidR="00713368" w:rsidRPr="006E39FA" w:rsidRDefault="00676E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. </w:t>
            </w:r>
            <w:r w:rsidR="00E516A6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1A88333C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2EE4F0EF" w:rsidR="00713368" w:rsidRPr="006E39FA" w:rsidRDefault="00676E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77471133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267D05AD" w:rsidR="00713368" w:rsidRPr="006E39FA" w:rsidRDefault="000D27E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Yes</w:t>
            </w:r>
            <w:r w:rsidR="00933100">
              <w:rPr>
                <w:rFonts w:asciiTheme="majorHAnsi" w:hAnsiTheme="majorHAnsi"/>
                <w:sz w:val="20"/>
                <w:szCs w:val="20"/>
              </w:rPr>
              <w:t xml:space="preserve">, </w:t>
            </w:r>
            <w:r w:rsidR="006F38CB">
              <w:rPr>
                <w:rFonts w:asciiTheme="majorHAnsi" w:hAnsiTheme="majorHAnsi"/>
                <w:sz w:val="20"/>
                <w:szCs w:val="20"/>
              </w:rPr>
              <w:t>participa</w:t>
            </w:r>
            <w:r w:rsidR="00E766F6">
              <w:rPr>
                <w:rFonts w:asciiTheme="majorHAnsi" w:hAnsiTheme="majorHAnsi"/>
                <w:sz w:val="20"/>
                <w:szCs w:val="20"/>
              </w:rPr>
              <w:t>nt</w:t>
            </w:r>
            <w:r w:rsidR="006F38CB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933100">
              <w:rPr>
                <w:rFonts w:asciiTheme="majorHAnsi" w:hAnsiTheme="majorHAnsi"/>
                <w:sz w:val="20"/>
                <w:szCs w:val="20"/>
              </w:rPr>
              <w:t xml:space="preserve">quotations are presented in the </w:t>
            </w:r>
            <w:r w:rsidR="00026817">
              <w:rPr>
                <w:rFonts w:asciiTheme="majorHAnsi" w:hAnsiTheme="majorHAnsi"/>
                <w:sz w:val="20"/>
                <w:szCs w:val="20"/>
              </w:rPr>
              <w:t>f</w:t>
            </w:r>
            <w:r w:rsidR="00933100">
              <w:rPr>
                <w:rFonts w:asciiTheme="majorHAnsi" w:hAnsiTheme="majorHAnsi"/>
                <w:sz w:val="20"/>
                <w:szCs w:val="20"/>
              </w:rPr>
              <w:t>indings section</w:t>
            </w:r>
            <w:r w:rsidR="006F38CB">
              <w:rPr>
                <w:rFonts w:asciiTheme="majorHAnsi" w:hAnsiTheme="majorHAnsi"/>
                <w:sz w:val="20"/>
                <w:szCs w:val="20"/>
              </w:rPr>
              <w:t>. Each quotation is identified</w:t>
            </w:r>
            <w:r w:rsidR="007E3906">
              <w:rPr>
                <w:rFonts w:asciiTheme="majorHAnsi" w:hAnsiTheme="majorHAnsi"/>
                <w:sz w:val="20"/>
                <w:szCs w:val="20"/>
              </w:rPr>
              <w:t xml:space="preserve"> by a</w:t>
            </w:r>
            <w:r w:rsidR="006F38CB">
              <w:rPr>
                <w:rFonts w:asciiTheme="majorHAnsi" w:hAnsiTheme="majorHAnsi"/>
                <w:sz w:val="20"/>
                <w:szCs w:val="20"/>
              </w:rPr>
              <w:t xml:space="preserve"> participant ID number</w:t>
            </w:r>
            <w:r w:rsidR="007E3906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713368" w:rsidRPr="006E39FA" w14:paraId="3878058B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6781986" w14:textId="326FE6E4" w:rsidR="00713368" w:rsidRPr="006E39FA" w:rsidRDefault="18AB8C9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19C30EAE">
              <w:rPr>
                <w:rFonts w:asciiTheme="majorHAnsi" w:hAnsiTheme="majorHAnsi"/>
                <w:sz w:val="20"/>
                <w:szCs w:val="20"/>
              </w:rPr>
              <w:t xml:space="preserve">Yes, </w:t>
            </w:r>
            <w:r w:rsidR="00C1080C">
              <w:rPr>
                <w:rFonts w:asciiTheme="majorHAnsi" w:hAnsiTheme="majorHAnsi"/>
                <w:sz w:val="20"/>
                <w:szCs w:val="20"/>
              </w:rPr>
              <w:t xml:space="preserve">see </w:t>
            </w:r>
            <w:r w:rsidR="00873E11">
              <w:rPr>
                <w:rFonts w:asciiTheme="majorHAnsi" w:hAnsiTheme="majorHAnsi"/>
                <w:sz w:val="20"/>
                <w:szCs w:val="20"/>
              </w:rPr>
              <w:t xml:space="preserve">Findings </w:t>
            </w:r>
            <w:r w:rsidR="001A6C8F">
              <w:rPr>
                <w:rFonts w:asciiTheme="majorHAnsi" w:hAnsiTheme="majorHAnsi"/>
                <w:sz w:val="20"/>
                <w:szCs w:val="20"/>
              </w:rPr>
              <w:t>and supporting</w:t>
            </w:r>
            <w:r w:rsidRPr="19C30E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73E11">
              <w:rPr>
                <w:rFonts w:asciiTheme="majorHAnsi" w:hAnsiTheme="majorHAnsi"/>
                <w:sz w:val="20"/>
                <w:szCs w:val="20"/>
              </w:rPr>
              <w:t>t</w:t>
            </w:r>
            <w:r w:rsidRPr="19C30EAE">
              <w:rPr>
                <w:rFonts w:asciiTheme="majorHAnsi" w:hAnsiTheme="majorHAnsi"/>
                <w:sz w:val="20"/>
                <w:szCs w:val="20"/>
              </w:rPr>
              <w:t>able</w:t>
            </w:r>
            <w:r w:rsidR="00873E11">
              <w:rPr>
                <w:rFonts w:asciiTheme="majorHAnsi" w:hAnsiTheme="majorHAnsi"/>
                <w:sz w:val="20"/>
                <w:szCs w:val="20"/>
              </w:rPr>
              <w:t>s</w:t>
            </w:r>
            <w:r w:rsidRPr="19C30EA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D0866">
              <w:rPr>
                <w:rFonts w:asciiTheme="majorHAnsi" w:hAnsiTheme="majorHAnsi"/>
                <w:sz w:val="20"/>
                <w:szCs w:val="20"/>
              </w:rPr>
              <w:t xml:space="preserve">(Tables </w:t>
            </w:r>
            <w:r w:rsidRPr="19C30EAE">
              <w:rPr>
                <w:rFonts w:asciiTheme="majorHAnsi" w:hAnsiTheme="majorHAnsi"/>
                <w:sz w:val="20"/>
                <w:szCs w:val="20"/>
              </w:rPr>
              <w:t>2</w:t>
            </w:r>
            <w:r w:rsidR="00873E11">
              <w:rPr>
                <w:rFonts w:asciiTheme="majorHAnsi" w:hAnsiTheme="majorHAnsi"/>
                <w:sz w:val="20"/>
                <w:szCs w:val="20"/>
              </w:rPr>
              <w:t>-4</w:t>
            </w:r>
            <w:r w:rsidR="001A6C8F">
              <w:rPr>
                <w:rFonts w:asciiTheme="majorHAnsi" w:hAnsiTheme="majorHAnsi"/>
                <w:sz w:val="20"/>
                <w:szCs w:val="20"/>
              </w:rPr>
              <w:t>)</w:t>
            </w:r>
            <w:r w:rsidRPr="19C30EAE">
              <w:rPr>
                <w:rFonts w:asciiTheme="majorHAnsi" w:hAnsiTheme="majorHAnsi"/>
                <w:sz w:val="20"/>
                <w:szCs w:val="20"/>
              </w:rPr>
              <w:t>.</w:t>
            </w:r>
            <w:r w:rsidRPr="12CC211E"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="00713368" w:rsidRPr="006E39FA" w14:paraId="61D0683E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AAAD" w14:textId="2CC60099" w:rsidR="00713368" w:rsidRPr="006E39FA" w:rsidRDefault="2D477183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79F7A31A">
              <w:rPr>
                <w:rFonts w:asciiTheme="majorHAnsi" w:hAnsiTheme="majorHAnsi"/>
                <w:sz w:val="20"/>
                <w:szCs w:val="20"/>
              </w:rPr>
              <w:t>Yes,</w:t>
            </w:r>
            <w:r w:rsidR="00C1080C">
              <w:rPr>
                <w:rFonts w:asciiTheme="majorHAnsi" w:hAnsiTheme="majorHAnsi"/>
                <w:sz w:val="20"/>
                <w:szCs w:val="20"/>
              </w:rPr>
              <w:t xml:space="preserve"> see Findings and supporting</w:t>
            </w:r>
            <w:r w:rsidRPr="79F7A31A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873E11">
              <w:rPr>
                <w:rFonts w:asciiTheme="majorHAnsi" w:hAnsiTheme="majorHAnsi"/>
                <w:sz w:val="20"/>
                <w:szCs w:val="20"/>
              </w:rPr>
              <w:t>t</w:t>
            </w:r>
            <w:r w:rsidRPr="7DE0108F">
              <w:rPr>
                <w:rFonts w:asciiTheme="majorHAnsi" w:hAnsiTheme="majorHAnsi"/>
                <w:sz w:val="20"/>
                <w:szCs w:val="20"/>
              </w:rPr>
              <w:t>able</w:t>
            </w:r>
            <w:r w:rsidR="00873E11">
              <w:rPr>
                <w:rFonts w:asciiTheme="majorHAnsi" w:hAnsiTheme="majorHAnsi"/>
                <w:sz w:val="20"/>
                <w:szCs w:val="20"/>
              </w:rPr>
              <w:t>s</w:t>
            </w:r>
            <w:r w:rsidRPr="7DE0108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ED0866">
              <w:rPr>
                <w:rFonts w:asciiTheme="majorHAnsi" w:hAnsiTheme="majorHAnsi"/>
                <w:sz w:val="20"/>
                <w:szCs w:val="20"/>
              </w:rPr>
              <w:t xml:space="preserve">(Tables </w:t>
            </w:r>
            <w:r w:rsidRPr="7DE0108F">
              <w:rPr>
                <w:rFonts w:asciiTheme="majorHAnsi" w:hAnsiTheme="majorHAnsi"/>
                <w:sz w:val="20"/>
                <w:szCs w:val="20"/>
              </w:rPr>
              <w:t>2</w:t>
            </w:r>
            <w:r w:rsidR="00F34530">
              <w:rPr>
                <w:rFonts w:asciiTheme="majorHAnsi" w:hAnsiTheme="majorHAnsi"/>
                <w:sz w:val="20"/>
                <w:szCs w:val="20"/>
              </w:rPr>
              <w:t>-4</w:t>
            </w:r>
            <w:r w:rsidR="00C1080C">
              <w:rPr>
                <w:rFonts w:asciiTheme="majorHAnsi" w:hAnsiTheme="majorHAnsi"/>
                <w:sz w:val="20"/>
                <w:szCs w:val="20"/>
              </w:rPr>
              <w:t>)</w:t>
            </w:r>
            <w:r w:rsidRPr="28E32080"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</w:tc>
      </w:tr>
      <w:tr w:rsidR="00713368" w:rsidRPr="006E39FA" w14:paraId="1A866FB0" w14:textId="77777777" w:rsidTr="000F42ED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35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19E32584" w:rsidR="00713368" w:rsidRPr="006E39FA" w:rsidRDefault="1236716F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559AD401">
              <w:rPr>
                <w:rFonts w:asciiTheme="majorHAnsi" w:hAnsiTheme="majorHAnsi"/>
                <w:sz w:val="20"/>
                <w:szCs w:val="20"/>
              </w:rPr>
              <w:t>See p</w:t>
            </w:r>
            <w:r w:rsidR="00F34530">
              <w:rPr>
                <w:rFonts w:asciiTheme="majorHAnsi" w:hAnsiTheme="majorHAnsi"/>
                <w:sz w:val="20"/>
                <w:szCs w:val="20"/>
              </w:rPr>
              <w:t>g.</w:t>
            </w:r>
            <w:r w:rsidRPr="559AD401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F34530">
              <w:rPr>
                <w:rFonts w:asciiTheme="majorHAnsi" w:hAnsiTheme="majorHAnsi"/>
                <w:sz w:val="20"/>
                <w:szCs w:val="20"/>
              </w:rPr>
              <w:t>7</w:t>
            </w:r>
            <w:r w:rsidR="00ED0866">
              <w:rPr>
                <w:rFonts w:asciiTheme="majorHAnsi" w:hAnsiTheme="majorHAnsi"/>
                <w:sz w:val="20"/>
                <w:szCs w:val="20"/>
              </w:rPr>
              <w:t>-8</w:t>
            </w:r>
            <w:r w:rsidRPr="559AD401">
              <w:rPr>
                <w:rFonts w:asciiTheme="majorHAnsi" w:hAnsiTheme="majorHAnsi"/>
                <w:sz w:val="20"/>
                <w:szCs w:val="20"/>
              </w:rPr>
              <w:t xml:space="preserve"> for </w:t>
            </w:r>
            <w:r w:rsidRPr="40A808C9">
              <w:rPr>
                <w:rFonts w:asciiTheme="majorHAnsi" w:hAnsiTheme="majorHAnsi"/>
                <w:sz w:val="20"/>
                <w:szCs w:val="20"/>
              </w:rPr>
              <w:t xml:space="preserve">description of </w:t>
            </w:r>
            <w:r w:rsidRPr="1CC6BDB8">
              <w:rPr>
                <w:rFonts w:asciiTheme="majorHAnsi" w:hAnsiTheme="majorHAnsi"/>
                <w:sz w:val="20"/>
                <w:szCs w:val="20"/>
              </w:rPr>
              <w:t>analytical</w:t>
            </w:r>
            <w:r w:rsidRPr="37FAE8AA">
              <w:rPr>
                <w:rFonts w:asciiTheme="majorHAnsi" w:hAnsiTheme="majorHAnsi"/>
                <w:sz w:val="20"/>
                <w:szCs w:val="20"/>
              </w:rPr>
              <w:t xml:space="preserve"> approach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B1C52A3" w:rsidR="009A17E5" w:rsidRPr="00713368" w:rsidRDefault="00274F5B" w:rsidP="00D619DC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sectPr w:rsidR="009A17E5" w:rsidRPr="00713368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33BF6" w14:textId="77777777" w:rsidR="00023471" w:rsidRDefault="00023471">
      <w:pPr>
        <w:spacing w:after="0" w:line="240" w:lineRule="auto"/>
      </w:pPr>
      <w:r>
        <w:separator/>
      </w:r>
    </w:p>
  </w:endnote>
  <w:endnote w:type="continuationSeparator" w:id="0">
    <w:p w14:paraId="42E8A7E0" w14:textId="77777777" w:rsidR="00023471" w:rsidRDefault="00023471">
      <w:pPr>
        <w:spacing w:after="0" w:line="240" w:lineRule="auto"/>
      </w:pPr>
      <w:r>
        <w:continuationSeparator/>
      </w:r>
    </w:p>
  </w:endnote>
  <w:endnote w:type="continuationNotice" w:id="1">
    <w:p w14:paraId="43D86D01" w14:textId="77777777" w:rsidR="00023471" w:rsidRDefault="0002347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1960E" w14:textId="77777777" w:rsidR="00023471" w:rsidRDefault="00023471">
      <w:pPr>
        <w:spacing w:after="0" w:line="240" w:lineRule="auto"/>
      </w:pPr>
      <w:r>
        <w:separator/>
      </w:r>
    </w:p>
  </w:footnote>
  <w:footnote w:type="continuationSeparator" w:id="0">
    <w:p w14:paraId="6DC4DD6D" w14:textId="77777777" w:rsidR="00023471" w:rsidRDefault="00023471">
      <w:pPr>
        <w:spacing w:after="0" w:line="240" w:lineRule="auto"/>
      </w:pPr>
      <w:r>
        <w:continuationSeparator/>
      </w:r>
    </w:p>
  </w:footnote>
  <w:footnote w:type="continuationNotice" w:id="1">
    <w:p w14:paraId="3831DB66" w14:textId="77777777" w:rsidR="00023471" w:rsidRDefault="0002347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11316"/>
    <w:rsid w:val="00023471"/>
    <w:rsid w:val="00026817"/>
    <w:rsid w:val="00063106"/>
    <w:rsid w:val="000B7DEE"/>
    <w:rsid w:val="000D27EA"/>
    <w:rsid w:val="000F1F2A"/>
    <w:rsid w:val="000F42ED"/>
    <w:rsid w:val="00102DB7"/>
    <w:rsid w:val="001126D8"/>
    <w:rsid w:val="001271BF"/>
    <w:rsid w:val="001344C3"/>
    <w:rsid w:val="0013468F"/>
    <w:rsid w:val="00143AD3"/>
    <w:rsid w:val="001469BF"/>
    <w:rsid w:val="00167088"/>
    <w:rsid w:val="00192573"/>
    <w:rsid w:val="001A4EE2"/>
    <w:rsid w:val="001A6C8F"/>
    <w:rsid w:val="001B4235"/>
    <w:rsid w:val="001C025E"/>
    <w:rsid w:val="001E05DE"/>
    <w:rsid w:val="001F1CFC"/>
    <w:rsid w:val="002023F9"/>
    <w:rsid w:val="002212A9"/>
    <w:rsid w:val="00226E53"/>
    <w:rsid w:val="00245C9E"/>
    <w:rsid w:val="00261C8D"/>
    <w:rsid w:val="00266270"/>
    <w:rsid w:val="00274F5B"/>
    <w:rsid w:val="00284C89"/>
    <w:rsid w:val="002A4C96"/>
    <w:rsid w:val="002A5549"/>
    <w:rsid w:val="002B0DC6"/>
    <w:rsid w:val="002E292E"/>
    <w:rsid w:val="002E2FDB"/>
    <w:rsid w:val="002E7193"/>
    <w:rsid w:val="003033CF"/>
    <w:rsid w:val="00303B22"/>
    <w:rsid w:val="00323ACA"/>
    <w:rsid w:val="003424FA"/>
    <w:rsid w:val="0035178C"/>
    <w:rsid w:val="003523DB"/>
    <w:rsid w:val="003531B5"/>
    <w:rsid w:val="00375A4A"/>
    <w:rsid w:val="0038219B"/>
    <w:rsid w:val="003960AF"/>
    <w:rsid w:val="00397CEB"/>
    <w:rsid w:val="003C6B9B"/>
    <w:rsid w:val="003E5D25"/>
    <w:rsid w:val="003F7998"/>
    <w:rsid w:val="00400D8F"/>
    <w:rsid w:val="00402C43"/>
    <w:rsid w:val="004370B8"/>
    <w:rsid w:val="00437C66"/>
    <w:rsid w:val="004703C6"/>
    <w:rsid w:val="00470807"/>
    <w:rsid w:val="0048342E"/>
    <w:rsid w:val="0048373C"/>
    <w:rsid w:val="004F116D"/>
    <w:rsid w:val="00504421"/>
    <w:rsid w:val="00514BCE"/>
    <w:rsid w:val="00515B32"/>
    <w:rsid w:val="005244FE"/>
    <w:rsid w:val="00531DC0"/>
    <w:rsid w:val="005446DB"/>
    <w:rsid w:val="00566FD0"/>
    <w:rsid w:val="0056724B"/>
    <w:rsid w:val="00571E01"/>
    <w:rsid w:val="005C0823"/>
    <w:rsid w:val="005D49E3"/>
    <w:rsid w:val="005E2216"/>
    <w:rsid w:val="005E5F86"/>
    <w:rsid w:val="005F42A0"/>
    <w:rsid w:val="006340F3"/>
    <w:rsid w:val="006404B2"/>
    <w:rsid w:val="00655C17"/>
    <w:rsid w:val="00673F95"/>
    <w:rsid w:val="00676E06"/>
    <w:rsid w:val="00693ACC"/>
    <w:rsid w:val="0069637A"/>
    <w:rsid w:val="006A2F63"/>
    <w:rsid w:val="006A652B"/>
    <w:rsid w:val="006B6D40"/>
    <w:rsid w:val="006E1042"/>
    <w:rsid w:val="006E39FA"/>
    <w:rsid w:val="006F38CB"/>
    <w:rsid w:val="00700216"/>
    <w:rsid w:val="0070037F"/>
    <w:rsid w:val="007022E6"/>
    <w:rsid w:val="007128DD"/>
    <w:rsid w:val="00713368"/>
    <w:rsid w:val="007177C5"/>
    <w:rsid w:val="007318D5"/>
    <w:rsid w:val="00737F06"/>
    <w:rsid w:val="00751AF6"/>
    <w:rsid w:val="007555F0"/>
    <w:rsid w:val="007644E9"/>
    <w:rsid w:val="00793667"/>
    <w:rsid w:val="007D3DEE"/>
    <w:rsid w:val="007E0827"/>
    <w:rsid w:val="007E3906"/>
    <w:rsid w:val="007F3409"/>
    <w:rsid w:val="007F4811"/>
    <w:rsid w:val="00820F75"/>
    <w:rsid w:val="0085221C"/>
    <w:rsid w:val="00853F94"/>
    <w:rsid w:val="008705D4"/>
    <w:rsid w:val="00873E11"/>
    <w:rsid w:val="008814D9"/>
    <w:rsid w:val="00885CB0"/>
    <w:rsid w:val="008A0BC3"/>
    <w:rsid w:val="008A5B6A"/>
    <w:rsid w:val="008C7EA5"/>
    <w:rsid w:val="008F132A"/>
    <w:rsid w:val="00903E4A"/>
    <w:rsid w:val="00931073"/>
    <w:rsid w:val="00933100"/>
    <w:rsid w:val="00963F39"/>
    <w:rsid w:val="009645D5"/>
    <w:rsid w:val="00987F80"/>
    <w:rsid w:val="009A01D1"/>
    <w:rsid w:val="009A17E5"/>
    <w:rsid w:val="00A10CA7"/>
    <w:rsid w:val="00A3624D"/>
    <w:rsid w:val="00A51D61"/>
    <w:rsid w:val="00A616DF"/>
    <w:rsid w:val="00A7024C"/>
    <w:rsid w:val="00A742BC"/>
    <w:rsid w:val="00A95A7A"/>
    <w:rsid w:val="00AC3F88"/>
    <w:rsid w:val="00AC4600"/>
    <w:rsid w:val="00AC5C08"/>
    <w:rsid w:val="00AE0292"/>
    <w:rsid w:val="00AE2682"/>
    <w:rsid w:val="00B01EC0"/>
    <w:rsid w:val="00B1040A"/>
    <w:rsid w:val="00B14947"/>
    <w:rsid w:val="00B16FA0"/>
    <w:rsid w:val="00B266E4"/>
    <w:rsid w:val="00B362CB"/>
    <w:rsid w:val="00B52887"/>
    <w:rsid w:val="00B71DE4"/>
    <w:rsid w:val="00B72253"/>
    <w:rsid w:val="00B93F0C"/>
    <w:rsid w:val="00B95D74"/>
    <w:rsid w:val="00BB7B7E"/>
    <w:rsid w:val="00BC23AA"/>
    <w:rsid w:val="00BC39C8"/>
    <w:rsid w:val="00BF49C2"/>
    <w:rsid w:val="00C02495"/>
    <w:rsid w:val="00C03663"/>
    <w:rsid w:val="00C1080C"/>
    <w:rsid w:val="00C366B7"/>
    <w:rsid w:val="00C45970"/>
    <w:rsid w:val="00C8380E"/>
    <w:rsid w:val="00CC6984"/>
    <w:rsid w:val="00CD0C31"/>
    <w:rsid w:val="00CD2E46"/>
    <w:rsid w:val="00CE23BF"/>
    <w:rsid w:val="00D0231C"/>
    <w:rsid w:val="00D14157"/>
    <w:rsid w:val="00D14893"/>
    <w:rsid w:val="00D348A8"/>
    <w:rsid w:val="00D36B6F"/>
    <w:rsid w:val="00D533B9"/>
    <w:rsid w:val="00D619DC"/>
    <w:rsid w:val="00D62237"/>
    <w:rsid w:val="00D629BD"/>
    <w:rsid w:val="00D6682D"/>
    <w:rsid w:val="00D66D95"/>
    <w:rsid w:val="00D747FA"/>
    <w:rsid w:val="00D7666A"/>
    <w:rsid w:val="00D86F4E"/>
    <w:rsid w:val="00D9790D"/>
    <w:rsid w:val="00DD49A7"/>
    <w:rsid w:val="00DF4118"/>
    <w:rsid w:val="00DF5F8B"/>
    <w:rsid w:val="00E0213B"/>
    <w:rsid w:val="00E13736"/>
    <w:rsid w:val="00E31627"/>
    <w:rsid w:val="00E4440C"/>
    <w:rsid w:val="00E51648"/>
    <w:rsid w:val="00E516A6"/>
    <w:rsid w:val="00E67ADA"/>
    <w:rsid w:val="00E70536"/>
    <w:rsid w:val="00E740D5"/>
    <w:rsid w:val="00E753EA"/>
    <w:rsid w:val="00E766F6"/>
    <w:rsid w:val="00E831A7"/>
    <w:rsid w:val="00EB7145"/>
    <w:rsid w:val="00EC1E87"/>
    <w:rsid w:val="00ED0866"/>
    <w:rsid w:val="00ED2189"/>
    <w:rsid w:val="00EE0AC0"/>
    <w:rsid w:val="00F050B8"/>
    <w:rsid w:val="00F11775"/>
    <w:rsid w:val="00F1560F"/>
    <w:rsid w:val="00F211BA"/>
    <w:rsid w:val="00F34530"/>
    <w:rsid w:val="00F3670C"/>
    <w:rsid w:val="00F47699"/>
    <w:rsid w:val="00F526BE"/>
    <w:rsid w:val="00F56E1B"/>
    <w:rsid w:val="00F950CD"/>
    <w:rsid w:val="00FC7CC0"/>
    <w:rsid w:val="00FE06AC"/>
    <w:rsid w:val="05CEA240"/>
    <w:rsid w:val="09CEB650"/>
    <w:rsid w:val="0F776F46"/>
    <w:rsid w:val="1006ADC3"/>
    <w:rsid w:val="1236716F"/>
    <w:rsid w:val="12CC211E"/>
    <w:rsid w:val="18AB8C99"/>
    <w:rsid w:val="19C30EAE"/>
    <w:rsid w:val="1C88F28A"/>
    <w:rsid w:val="1CC6BDB8"/>
    <w:rsid w:val="1E837742"/>
    <w:rsid w:val="256D90A8"/>
    <w:rsid w:val="28D008ED"/>
    <w:rsid w:val="28E32080"/>
    <w:rsid w:val="2D477183"/>
    <w:rsid w:val="35DF02F7"/>
    <w:rsid w:val="37FAE8AA"/>
    <w:rsid w:val="38C94EB7"/>
    <w:rsid w:val="40A808C9"/>
    <w:rsid w:val="46602309"/>
    <w:rsid w:val="49A90D53"/>
    <w:rsid w:val="530B137E"/>
    <w:rsid w:val="559AD401"/>
    <w:rsid w:val="59E0F078"/>
    <w:rsid w:val="5DF6E1DF"/>
    <w:rsid w:val="5ED8A821"/>
    <w:rsid w:val="6BF98C17"/>
    <w:rsid w:val="77471133"/>
    <w:rsid w:val="79258BF2"/>
    <w:rsid w:val="79F7A31A"/>
    <w:rsid w:val="7BFE1DA1"/>
    <w:rsid w:val="7DE0108F"/>
    <w:rsid w:val="7E549D44"/>
    <w:rsid w:val="7E82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F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080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1F1C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0807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51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1648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48"/>
    <w:rPr>
      <w:rFonts w:ascii="Calibri" w:eastAsia="Calibri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953A0424C8E4C9AB3230C185C9BFB" ma:contentTypeVersion="14" ma:contentTypeDescription="Create a new document." ma:contentTypeScope="" ma:versionID="cf3b8410a458d1433c7bf560daa25a28">
  <xsd:schema xmlns:xsd="http://www.w3.org/2001/XMLSchema" xmlns:xs="http://www.w3.org/2001/XMLSchema" xmlns:p="http://schemas.microsoft.com/office/2006/metadata/properties" xmlns:ns2="a1862649-e1ef-43d3-a637-16e7ed31fc7c" xmlns:ns3="86ebdd62-d1f6-4000-ad41-43769afdffdc" targetNamespace="http://schemas.microsoft.com/office/2006/metadata/properties" ma:root="true" ma:fieldsID="edbd464e5658fdfb79aed21c13545944" ns2:_="" ns3:_="">
    <xsd:import namespace="a1862649-e1ef-43d3-a637-16e7ed31fc7c"/>
    <xsd:import namespace="86ebdd62-d1f6-4000-ad41-43769afdff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62649-e1ef-43d3-a637-16e7ed31fc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8692e38-9dd4-4db7-af25-16fcd4767b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bdd62-d1f6-4000-ad41-43769afdffd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30a773f-849a-47c2-938e-e525aa7d017c}" ma:internalName="TaxCatchAll" ma:showField="CatchAllData" ma:web="86ebdd62-d1f6-4000-ad41-43769afdff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862649-e1ef-43d3-a637-16e7ed31fc7c">
      <Terms xmlns="http://schemas.microsoft.com/office/infopath/2007/PartnerControls"/>
    </lcf76f155ced4ddcb4097134ff3c332f>
    <TaxCatchAll xmlns="86ebdd62-d1f6-4000-ad41-43769afdffd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50764D-5F38-48F9-90F2-06BCAC62AF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62649-e1ef-43d3-a637-16e7ed31fc7c"/>
    <ds:schemaRef ds:uri="86ebdd62-d1f6-4000-ad41-43769afdff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1EA9B5-C305-40F4-A62E-DD6024112764}">
  <ds:schemaRefs>
    <ds:schemaRef ds:uri="http://schemas.microsoft.com/office/2006/metadata/properties"/>
    <ds:schemaRef ds:uri="http://schemas.microsoft.com/office/infopath/2007/PartnerControls"/>
    <ds:schemaRef ds:uri="a1862649-e1ef-43d3-a637-16e7ed31fc7c"/>
    <ds:schemaRef ds:uri="86ebdd62-d1f6-4000-ad41-43769afdffdc"/>
  </ds:schemaRefs>
</ds:datastoreItem>
</file>

<file path=customXml/itemProps3.xml><?xml version="1.0" encoding="utf-8"?>
<ds:datastoreItem xmlns:ds="http://schemas.openxmlformats.org/officeDocument/2006/customXml" ds:itemID="{EFF3F616-95DC-4D13-A32F-F1E3365C32F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Hieke, Graham Dr (Sch of Health Sci)</cp:lastModifiedBy>
  <cp:revision>107</cp:revision>
  <dcterms:created xsi:type="dcterms:W3CDTF">2024-12-06T14:51:00Z</dcterms:created>
  <dcterms:modified xsi:type="dcterms:W3CDTF">2025-04-0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953A0424C8E4C9AB3230C185C9BFB</vt:lpwstr>
  </property>
  <property fmtid="{D5CDD505-2E9C-101B-9397-08002B2CF9AE}" pid="3" name="MediaServiceImageTags">
    <vt:lpwstr/>
  </property>
</Properties>
</file>